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4145"/>
      </w:tblGrid>
      <w:tr w:rsidR="00887B46" w:rsidRPr="00887B46" w14:paraId="09B8AD86" w14:textId="77777777" w:rsidTr="00887B46"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28102EC8" w14:textId="77777777" w:rsidR="00887B46" w:rsidRPr="00887B46" w:rsidRDefault="00887B46">
            <w:pPr>
              <w:rPr>
                <w:rFonts w:ascii="Times New Roman" w:hAnsi="Times New Roman" w:cs="Times New Roman"/>
                <w:sz w:val="24"/>
              </w:rPr>
            </w:pPr>
            <w:bookmarkStart w:id="0" w:name="_GoBack"/>
            <w:bookmarkEnd w:id="0"/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0FDF6F2C" w14:textId="22F7B48D" w:rsidR="00887B46" w:rsidRPr="00887B46" w:rsidRDefault="00887B46">
            <w:pPr>
              <w:rPr>
                <w:rFonts w:ascii="Times New Roman" w:hAnsi="Times New Roman" w:cs="Times New Roman"/>
                <w:sz w:val="24"/>
              </w:rPr>
            </w:pPr>
            <w:r w:rsidRPr="00887B46">
              <w:rPr>
                <w:rFonts w:ascii="Times New Roman" w:hAnsi="Times New Roman" w:cs="Times New Roman"/>
                <w:sz w:val="24"/>
              </w:rPr>
              <w:t>GEO</w:t>
            </w:r>
            <w:r w:rsidRPr="00887B46">
              <w:rPr>
                <w:rFonts w:ascii="Times New Roman" w:hAnsi="Times New Roman" w:cs="Times New Roman"/>
                <w:sz w:val="24"/>
              </w:rPr>
              <w:t>（</w:t>
            </w:r>
            <w:r w:rsidRPr="00887B46">
              <w:rPr>
                <w:rFonts w:ascii="Times New Roman" w:hAnsi="Times New Roman" w:cs="Times New Roman"/>
                <w:sz w:val="24"/>
              </w:rPr>
              <w:t>N=54</w:t>
            </w:r>
            <w:r w:rsidRPr="00887B46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887B46" w:rsidRPr="00887B46" w14:paraId="7CC17CA8" w14:textId="77777777" w:rsidTr="00887B46">
        <w:tc>
          <w:tcPr>
            <w:tcW w:w="4145" w:type="dxa"/>
            <w:tcBorders>
              <w:top w:val="single" w:sz="4" w:space="0" w:color="auto"/>
            </w:tcBorders>
          </w:tcPr>
          <w:p w14:paraId="0CE5AC8C" w14:textId="65D2A10E" w:rsidR="00887B46" w:rsidRPr="00887B46" w:rsidRDefault="00887B46">
            <w:pPr>
              <w:rPr>
                <w:rFonts w:ascii="Times New Roman" w:hAnsi="Times New Roman" w:cs="Times New Roman"/>
                <w:sz w:val="24"/>
              </w:rPr>
            </w:pPr>
            <w:r w:rsidRPr="00887B46"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4145" w:type="dxa"/>
            <w:tcBorders>
              <w:top w:val="single" w:sz="4" w:space="0" w:color="auto"/>
            </w:tcBorders>
          </w:tcPr>
          <w:p w14:paraId="6219398B" w14:textId="77777777" w:rsidR="00887B46" w:rsidRPr="00887B46" w:rsidRDefault="00887B4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87B46" w:rsidRPr="00887B46" w14:paraId="1E3340D1" w14:textId="77777777" w:rsidTr="00887B46">
        <w:tc>
          <w:tcPr>
            <w:tcW w:w="4145" w:type="dxa"/>
          </w:tcPr>
          <w:p w14:paraId="25D84034" w14:textId="09F16D5E" w:rsidR="00887B46" w:rsidRPr="00887B46" w:rsidRDefault="00887B46" w:rsidP="00887B46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887B46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4145" w:type="dxa"/>
          </w:tcPr>
          <w:p w14:paraId="7423D870" w14:textId="73874974" w:rsidR="00887B46" w:rsidRPr="00887B46" w:rsidRDefault="00887B46">
            <w:pPr>
              <w:rPr>
                <w:rFonts w:ascii="Times New Roman" w:hAnsi="Times New Roman" w:cs="Times New Roman"/>
                <w:sz w:val="24"/>
              </w:rPr>
            </w:pPr>
            <w:r w:rsidRPr="00887B46">
              <w:rPr>
                <w:rFonts w:ascii="Times New Roman" w:hAnsi="Times New Roman" w:cs="Times New Roman"/>
                <w:sz w:val="24"/>
              </w:rPr>
              <w:t>34(62.96%)</w:t>
            </w:r>
          </w:p>
        </w:tc>
      </w:tr>
      <w:tr w:rsidR="00887B46" w:rsidRPr="00887B46" w14:paraId="7D0C23A1" w14:textId="77777777" w:rsidTr="00887B46">
        <w:tc>
          <w:tcPr>
            <w:tcW w:w="4145" w:type="dxa"/>
          </w:tcPr>
          <w:p w14:paraId="2F4A5CC8" w14:textId="7144CE82" w:rsidR="00887B46" w:rsidRPr="00887B46" w:rsidRDefault="00887B46" w:rsidP="00887B46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887B46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4145" w:type="dxa"/>
          </w:tcPr>
          <w:p w14:paraId="52D629BD" w14:textId="2B439D7A" w:rsidR="00887B46" w:rsidRPr="00887B46" w:rsidRDefault="00887B46">
            <w:pPr>
              <w:rPr>
                <w:rFonts w:ascii="Times New Roman" w:hAnsi="Times New Roman" w:cs="Times New Roman"/>
                <w:sz w:val="24"/>
              </w:rPr>
            </w:pPr>
            <w:r w:rsidRPr="00887B46">
              <w:rPr>
                <w:rFonts w:ascii="Times New Roman" w:hAnsi="Times New Roman" w:cs="Times New Roman"/>
                <w:sz w:val="24"/>
              </w:rPr>
              <w:t>20(37.04%)</w:t>
            </w:r>
          </w:p>
        </w:tc>
      </w:tr>
      <w:tr w:rsidR="00887B46" w:rsidRPr="00887B46" w14:paraId="3FB9642C" w14:textId="77777777" w:rsidTr="00887B46">
        <w:tc>
          <w:tcPr>
            <w:tcW w:w="4145" w:type="dxa"/>
          </w:tcPr>
          <w:p w14:paraId="55BFCDE0" w14:textId="42BA26B7" w:rsidR="00887B46" w:rsidRPr="00887B46" w:rsidRDefault="00887B46">
            <w:pPr>
              <w:rPr>
                <w:rFonts w:ascii="Times New Roman" w:hAnsi="Times New Roman" w:cs="Times New Roman"/>
                <w:sz w:val="24"/>
              </w:rPr>
            </w:pPr>
            <w:r w:rsidRPr="00887B46">
              <w:rPr>
                <w:rFonts w:ascii="Times New Roman" w:hAnsi="Times New Roman" w:cs="Times New Roman"/>
                <w:sz w:val="24"/>
              </w:rPr>
              <w:t>Tissue</w:t>
            </w:r>
          </w:p>
        </w:tc>
        <w:tc>
          <w:tcPr>
            <w:tcW w:w="4145" w:type="dxa"/>
          </w:tcPr>
          <w:p w14:paraId="3A49E3EA" w14:textId="77777777" w:rsidR="00887B46" w:rsidRPr="00887B46" w:rsidRDefault="00887B4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87B46" w:rsidRPr="00887B46" w14:paraId="21566320" w14:textId="77777777" w:rsidTr="00887B46">
        <w:tc>
          <w:tcPr>
            <w:tcW w:w="4145" w:type="dxa"/>
          </w:tcPr>
          <w:p w14:paraId="4644AF7F" w14:textId="5388C841" w:rsidR="00887B46" w:rsidRPr="00887B46" w:rsidRDefault="00887B46">
            <w:pPr>
              <w:rPr>
                <w:rFonts w:ascii="Times New Roman" w:hAnsi="Times New Roman" w:cs="Times New Roman"/>
                <w:sz w:val="24"/>
              </w:rPr>
            </w:pPr>
            <w:r w:rsidRPr="00887B46">
              <w:rPr>
                <w:rFonts w:ascii="Times New Roman" w:hAnsi="Times New Roman" w:cs="Times New Roman"/>
                <w:sz w:val="24"/>
              </w:rPr>
              <w:t xml:space="preserve">  Normal tissue of CaOx</w:t>
            </w:r>
          </w:p>
        </w:tc>
        <w:tc>
          <w:tcPr>
            <w:tcW w:w="4145" w:type="dxa"/>
          </w:tcPr>
          <w:p w14:paraId="540D67DD" w14:textId="6DF8FEC3" w:rsidR="00887B46" w:rsidRPr="00887B46" w:rsidRDefault="00887B46">
            <w:pPr>
              <w:rPr>
                <w:rFonts w:ascii="Times New Roman" w:hAnsi="Times New Roman" w:cs="Times New Roman"/>
                <w:sz w:val="24"/>
              </w:rPr>
            </w:pPr>
            <w:r w:rsidRPr="00887B46">
              <w:rPr>
                <w:rFonts w:ascii="Times New Roman" w:hAnsi="Times New Roman" w:cs="Times New Roman"/>
                <w:sz w:val="24"/>
              </w:rPr>
              <w:t>24(44.44%)</w:t>
            </w:r>
          </w:p>
        </w:tc>
      </w:tr>
      <w:tr w:rsidR="00887B46" w:rsidRPr="00887B46" w14:paraId="2DAE2B3A" w14:textId="77777777" w:rsidTr="00887B46">
        <w:tc>
          <w:tcPr>
            <w:tcW w:w="4145" w:type="dxa"/>
          </w:tcPr>
          <w:p w14:paraId="0A25944D" w14:textId="40172152" w:rsidR="00887B46" w:rsidRPr="00887B46" w:rsidRDefault="00887B46">
            <w:pPr>
              <w:rPr>
                <w:rFonts w:ascii="Times New Roman" w:hAnsi="Times New Roman" w:cs="Times New Roman"/>
                <w:sz w:val="24"/>
              </w:rPr>
            </w:pPr>
            <w:r w:rsidRPr="00887B46">
              <w:rPr>
                <w:rFonts w:ascii="Times New Roman" w:hAnsi="Times New Roman" w:cs="Times New Roman"/>
                <w:sz w:val="24"/>
              </w:rPr>
              <w:t xml:space="preserve">  Plaque of CaOx</w:t>
            </w:r>
          </w:p>
        </w:tc>
        <w:tc>
          <w:tcPr>
            <w:tcW w:w="4145" w:type="dxa"/>
          </w:tcPr>
          <w:p w14:paraId="5EB700FF" w14:textId="4B2D69C1" w:rsidR="00887B46" w:rsidRPr="00887B46" w:rsidRDefault="00887B46">
            <w:pPr>
              <w:rPr>
                <w:rFonts w:ascii="Times New Roman" w:hAnsi="Times New Roman" w:cs="Times New Roman"/>
                <w:sz w:val="24"/>
              </w:rPr>
            </w:pPr>
            <w:r w:rsidRPr="00887B46">
              <w:rPr>
                <w:rFonts w:ascii="Times New Roman" w:hAnsi="Times New Roman" w:cs="Times New Roman"/>
                <w:sz w:val="24"/>
              </w:rPr>
              <w:t>24(44.44%)</w:t>
            </w:r>
          </w:p>
        </w:tc>
      </w:tr>
      <w:tr w:rsidR="00887B46" w:rsidRPr="00887B46" w14:paraId="1D6CB65F" w14:textId="77777777" w:rsidTr="00887B46">
        <w:tc>
          <w:tcPr>
            <w:tcW w:w="4145" w:type="dxa"/>
            <w:tcBorders>
              <w:bottom w:val="single" w:sz="4" w:space="0" w:color="auto"/>
            </w:tcBorders>
          </w:tcPr>
          <w:p w14:paraId="0DBD1BD4" w14:textId="117A5D8D" w:rsidR="00887B46" w:rsidRPr="00887B46" w:rsidRDefault="00887B46" w:rsidP="00887B46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887B46">
              <w:rPr>
                <w:rFonts w:ascii="Times New Roman" w:hAnsi="Times New Roman" w:cs="Times New Roman"/>
                <w:sz w:val="24"/>
              </w:rPr>
              <w:t>Normal tissue of CaOx</w:t>
            </w:r>
          </w:p>
        </w:tc>
        <w:tc>
          <w:tcPr>
            <w:tcW w:w="4145" w:type="dxa"/>
            <w:tcBorders>
              <w:bottom w:val="single" w:sz="4" w:space="0" w:color="auto"/>
            </w:tcBorders>
          </w:tcPr>
          <w:p w14:paraId="2AE139A2" w14:textId="4E41C9E1" w:rsidR="00887B46" w:rsidRPr="00887B46" w:rsidRDefault="00887B46">
            <w:pPr>
              <w:rPr>
                <w:rFonts w:ascii="Times New Roman" w:hAnsi="Times New Roman" w:cs="Times New Roman"/>
                <w:sz w:val="24"/>
              </w:rPr>
            </w:pPr>
            <w:r w:rsidRPr="00887B46">
              <w:rPr>
                <w:rFonts w:ascii="Times New Roman" w:hAnsi="Times New Roman" w:cs="Times New Roman"/>
                <w:sz w:val="24"/>
              </w:rPr>
              <w:t>6(11.11%)</w:t>
            </w:r>
          </w:p>
        </w:tc>
      </w:tr>
    </w:tbl>
    <w:p w14:paraId="00E92B1E" w14:textId="77777777" w:rsidR="008D5BBF" w:rsidRPr="00887B46" w:rsidRDefault="00887B46">
      <w:pPr>
        <w:rPr>
          <w:rFonts w:ascii="Times New Roman" w:hAnsi="Times New Roman" w:cs="Times New Roman"/>
          <w:sz w:val="24"/>
        </w:rPr>
      </w:pPr>
    </w:p>
    <w:sectPr w:rsidR="008D5BBF" w:rsidRPr="00887B46" w:rsidSect="001E5EE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B46"/>
    <w:rsid w:val="000275AD"/>
    <w:rsid w:val="00056D3B"/>
    <w:rsid w:val="00077878"/>
    <w:rsid w:val="000813D2"/>
    <w:rsid w:val="000D1504"/>
    <w:rsid w:val="000E02F5"/>
    <w:rsid w:val="000E546B"/>
    <w:rsid w:val="000F156D"/>
    <w:rsid w:val="0011068C"/>
    <w:rsid w:val="00111B2A"/>
    <w:rsid w:val="00125B4C"/>
    <w:rsid w:val="00156592"/>
    <w:rsid w:val="00196960"/>
    <w:rsid w:val="0019797A"/>
    <w:rsid w:val="001B5EA7"/>
    <w:rsid w:val="001C4FA0"/>
    <w:rsid w:val="001E5EE0"/>
    <w:rsid w:val="001F1AE9"/>
    <w:rsid w:val="001F257A"/>
    <w:rsid w:val="00210221"/>
    <w:rsid w:val="00213178"/>
    <w:rsid w:val="00236347"/>
    <w:rsid w:val="00245ED3"/>
    <w:rsid w:val="002531C0"/>
    <w:rsid w:val="002567E3"/>
    <w:rsid w:val="00276560"/>
    <w:rsid w:val="00293026"/>
    <w:rsid w:val="002B62C3"/>
    <w:rsid w:val="002D0E57"/>
    <w:rsid w:val="003001B4"/>
    <w:rsid w:val="003248C5"/>
    <w:rsid w:val="00345A1C"/>
    <w:rsid w:val="003540C3"/>
    <w:rsid w:val="00370A81"/>
    <w:rsid w:val="003A7A51"/>
    <w:rsid w:val="003A7B55"/>
    <w:rsid w:val="003D7953"/>
    <w:rsid w:val="0040130E"/>
    <w:rsid w:val="00441BD0"/>
    <w:rsid w:val="004431C5"/>
    <w:rsid w:val="00451394"/>
    <w:rsid w:val="00464311"/>
    <w:rsid w:val="00466019"/>
    <w:rsid w:val="0049570F"/>
    <w:rsid w:val="00496FE0"/>
    <w:rsid w:val="004A282E"/>
    <w:rsid w:val="004B147D"/>
    <w:rsid w:val="004C7746"/>
    <w:rsid w:val="004F3A67"/>
    <w:rsid w:val="004F5683"/>
    <w:rsid w:val="00523774"/>
    <w:rsid w:val="00544A85"/>
    <w:rsid w:val="00572AA8"/>
    <w:rsid w:val="00584064"/>
    <w:rsid w:val="00591FFC"/>
    <w:rsid w:val="00597ED9"/>
    <w:rsid w:val="005C017F"/>
    <w:rsid w:val="00613633"/>
    <w:rsid w:val="00650229"/>
    <w:rsid w:val="0065373F"/>
    <w:rsid w:val="006660ED"/>
    <w:rsid w:val="00667513"/>
    <w:rsid w:val="006B35C2"/>
    <w:rsid w:val="006B3D77"/>
    <w:rsid w:val="006B78A0"/>
    <w:rsid w:val="006C054E"/>
    <w:rsid w:val="006C226C"/>
    <w:rsid w:val="006C7789"/>
    <w:rsid w:val="006F214D"/>
    <w:rsid w:val="00724C8C"/>
    <w:rsid w:val="00740102"/>
    <w:rsid w:val="0077001C"/>
    <w:rsid w:val="00771E88"/>
    <w:rsid w:val="00784AC9"/>
    <w:rsid w:val="007A0B0A"/>
    <w:rsid w:val="00814B94"/>
    <w:rsid w:val="00827B71"/>
    <w:rsid w:val="00872C9C"/>
    <w:rsid w:val="00875927"/>
    <w:rsid w:val="00887B46"/>
    <w:rsid w:val="008C17E9"/>
    <w:rsid w:val="008C241A"/>
    <w:rsid w:val="008C3F21"/>
    <w:rsid w:val="008D2E6E"/>
    <w:rsid w:val="008D7502"/>
    <w:rsid w:val="008E6804"/>
    <w:rsid w:val="00913371"/>
    <w:rsid w:val="00970C23"/>
    <w:rsid w:val="009A0278"/>
    <w:rsid w:val="009C3107"/>
    <w:rsid w:val="009C4529"/>
    <w:rsid w:val="009C6E2A"/>
    <w:rsid w:val="009D5A4F"/>
    <w:rsid w:val="009E69EE"/>
    <w:rsid w:val="00A05A68"/>
    <w:rsid w:val="00A109A0"/>
    <w:rsid w:val="00A33050"/>
    <w:rsid w:val="00A7186E"/>
    <w:rsid w:val="00A820AD"/>
    <w:rsid w:val="00AC2D4C"/>
    <w:rsid w:val="00AC2E57"/>
    <w:rsid w:val="00AC7479"/>
    <w:rsid w:val="00B304C4"/>
    <w:rsid w:val="00B67208"/>
    <w:rsid w:val="00B775D0"/>
    <w:rsid w:val="00B8402E"/>
    <w:rsid w:val="00B907FC"/>
    <w:rsid w:val="00B91085"/>
    <w:rsid w:val="00B92271"/>
    <w:rsid w:val="00B94C34"/>
    <w:rsid w:val="00BA4162"/>
    <w:rsid w:val="00BC319F"/>
    <w:rsid w:val="00BC5E1B"/>
    <w:rsid w:val="00BF7CAF"/>
    <w:rsid w:val="00C23437"/>
    <w:rsid w:val="00C24062"/>
    <w:rsid w:val="00C81EB6"/>
    <w:rsid w:val="00C84CAB"/>
    <w:rsid w:val="00C90D11"/>
    <w:rsid w:val="00CA641B"/>
    <w:rsid w:val="00CC053B"/>
    <w:rsid w:val="00CE02F9"/>
    <w:rsid w:val="00CE313A"/>
    <w:rsid w:val="00CE6773"/>
    <w:rsid w:val="00CF27CE"/>
    <w:rsid w:val="00D069F2"/>
    <w:rsid w:val="00D110D9"/>
    <w:rsid w:val="00D13499"/>
    <w:rsid w:val="00D34B80"/>
    <w:rsid w:val="00D643CD"/>
    <w:rsid w:val="00D80D2C"/>
    <w:rsid w:val="00DA5CAA"/>
    <w:rsid w:val="00DD5622"/>
    <w:rsid w:val="00DE3C96"/>
    <w:rsid w:val="00DE6E39"/>
    <w:rsid w:val="00E1540D"/>
    <w:rsid w:val="00E531CA"/>
    <w:rsid w:val="00EA0C21"/>
    <w:rsid w:val="00EB1498"/>
    <w:rsid w:val="00EB5A7C"/>
    <w:rsid w:val="00F11EDE"/>
    <w:rsid w:val="00F15DD7"/>
    <w:rsid w:val="00F43326"/>
    <w:rsid w:val="00F51864"/>
    <w:rsid w:val="00F759BD"/>
    <w:rsid w:val="00F76629"/>
    <w:rsid w:val="00FB5EAE"/>
    <w:rsid w:val="00FC3DA2"/>
    <w:rsid w:val="00FE2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40CDA"/>
  <w15:chartTrackingRefBased/>
  <w15:docId w15:val="{51B0D60A-9F66-5044-BA01-9FD7115CE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7B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3-16T11:42:00Z</dcterms:created>
  <dcterms:modified xsi:type="dcterms:W3CDTF">2022-03-16T12:00:00Z</dcterms:modified>
</cp:coreProperties>
</file>